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8188A0" w14:textId="007D1DAD" w:rsidR="000C5DBD" w:rsidRPr="00BC21CB" w:rsidRDefault="000C5DBD" w:rsidP="000C5DBD">
      <w:pPr>
        <w:jc w:val="left"/>
        <w:rPr>
          <w:rFonts w:ascii="Arial" w:hAnsi="Arial" w:cs="Arial"/>
          <w:sz w:val="24"/>
          <w:szCs w:val="24"/>
        </w:rPr>
      </w:pPr>
      <w:r w:rsidRPr="00BC21CB">
        <w:rPr>
          <w:rFonts w:ascii="Arial" w:hAnsi="Arial" w:cs="Arial"/>
          <w:sz w:val="24"/>
          <w:szCs w:val="24"/>
        </w:rPr>
        <w:t xml:space="preserve">Supplementary </w:t>
      </w:r>
      <w:r w:rsidR="00BC21CB">
        <w:rPr>
          <w:rFonts w:ascii="Arial" w:hAnsi="Arial" w:cs="Arial"/>
          <w:sz w:val="24"/>
          <w:szCs w:val="24"/>
        </w:rPr>
        <w:t>T</w:t>
      </w:r>
      <w:r w:rsidRPr="00BC21CB">
        <w:rPr>
          <w:rFonts w:ascii="Arial" w:hAnsi="Arial" w:cs="Arial"/>
          <w:sz w:val="24"/>
          <w:szCs w:val="24"/>
        </w:rPr>
        <w:t xml:space="preserve">able </w:t>
      </w:r>
      <w:r w:rsidR="00BC21CB">
        <w:rPr>
          <w:rFonts w:ascii="Arial" w:hAnsi="Arial" w:cs="Arial"/>
          <w:sz w:val="24"/>
          <w:szCs w:val="24"/>
        </w:rPr>
        <w:t>2</w:t>
      </w:r>
      <w:r w:rsidRPr="00BC21CB">
        <w:rPr>
          <w:rFonts w:ascii="Arial" w:hAnsi="Arial" w:cs="Arial"/>
          <w:sz w:val="24"/>
          <w:szCs w:val="24"/>
        </w:rPr>
        <w:t xml:space="preserve">: </w:t>
      </w:r>
      <w:r w:rsidR="00BC21CB" w:rsidRPr="00BC21CB">
        <w:rPr>
          <w:rFonts w:ascii="Arial" w:hAnsi="Arial" w:cs="Arial"/>
          <w:sz w:val="24"/>
          <w:szCs w:val="24"/>
        </w:rPr>
        <w:t xml:space="preserve">Taxa proportions in Phylum, Class, Order and Family </w:t>
      </w:r>
      <w:r w:rsidR="00BC21CB">
        <w:rPr>
          <w:rFonts w:ascii="Arial" w:hAnsi="Arial" w:cs="Arial"/>
          <w:sz w:val="24"/>
          <w:szCs w:val="24"/>
        </w:rPr>
        <w:t xml:space="preserve">levels </w:t>
      </w:r>
      <w:r w:rsidR="00BC21CB" w:rsidRPr="00BC21CB">
        <w:rPr>
          <w:rFonts w:ascii="Arial" w:hAnsi="Arial" w:cs="Arial"/>
          <w:sz w:val="24"/>
          <w:szCs w:val="24"/>
        </w:rPr>
        <w:t xml:space="preserve">of gut microbiota between SC and RE populations by </w:t>
      </w:r>
      <w:r w:rsidR="00964AD4" w:rsidRPr="00BC21CB">
        <w:rPr>
          <w:rFonts w:ascii="Arial" w:hAnsi="Arial" w:cs="Arial"/>
          <w:sz w:val="24"/>
          <w:szCs w:val="24"/>
        </w:rPr>
        <w:t>LEfSe</w:t>
      </w:r>
      <w:r w:rsidR="00496EAD">
        <w:rPr>
          <w:rFonts w:ascii="Arial" w:hAnsi="Arial" w:cs="Arial" w:hint="eastAsia"/>
          <w:sz w:val="24"/>
          <w:szCs w:val="24"/>
        </w:rPr>
        <w:t xml:space="preserve">, </w:t>
      </w:r>
      <w:r w:rsidR="00964AD4" w:rsidRPr="00BC21CB">
        <w:rPr>
          <w:rFonts w:ascii="Arial" w:hAnsi="Arial" w:cs="Arial"/>
          <w:sz w:val="24"/>
          <w:szCs w:val="24"/>
        </w:rPr>
        <w:t>Wilcox</w:t>
      </w:r>
      <w:r w:rsidR="003F1C57">
        <w:rPr>
          <w:rFonts w:ascii="Arial" w:hAnsi="Arial" w:cs="Arial" w:hint="eastAsia"/>
          <w:sz w:val="24"/>
          <w:szCs w:val="24"/>
        </w:rPr>
        <w:t>on</w:t>
      </w:r>
      <w:r w:rsidR="00496EAD">
        <w:rPr>
          <w:rFonts w:ascii="Arial" w:hAnsi="Arial" w:cs="Arial" w:hint="eastAsia"/>
          <w:sz w:val="24"/>
          <w:szCs w:val="24"/>
        </w:rPr>
        <w:t xml:space="preserve"> and MaAsLin3 analysis</w:t>
      </w:r>
      <w:r w:rsidR="00142179" w:rsidRPr="00BC21CB">
        <w:rPr>
          <w:rFonts w:ascii="Arial" w:hAnsi="Arial" w:cs="Arial"/>
          <w:sz w:val="24"/>
          <w:szCs w:val="24"/>
        </w:rPr>
        <w:t xml:space="preserve">.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373"/>
        <w:gridCol w:w="3886"/>
        <w:gridCol w:w="1544"/>
        <w:gridCol w:w="1418"/>
        <w:gridCol w:w="1558"/>
        <w:gridCol w:w="1421"/>
        <w:gridCol w:w="1415"/>
        <w:gridCol w:w="1343"/>
      </w:tblGrid>
      <w:tr w:rsidR="0040064B" w:rsidRPr="002C5E66" w14:paraId="1383A9B7" w14:textId="039CDC7E" w:rsidTr="00496EAD">
        <w:trPr>
          <w:trHeight w:val="340"/>
        </w:trPr>
        <w:tc>
          <w:tcPr>
            <w:tcW w:w="49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C9E03" w14:textId="77777777" w:rsidR="0040064B" w:rsidRPr="002C5E66" w:rsidRDefault="0040064B" w:rsidP="002C5E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bookmarkStart w:id="0" w:name="_Hlk225343735"/>
            <w:r w:rsidRPr="002C5E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92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7C269867" w14:textId="77777777" w:rsidR="0040064B" w:rsidRPr="002C5E66" w:rsidRDefault="0040064B" w:rsidP="002C5E66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2C5E66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Differential taxa</w:t>
            </w:r>
          </w:p>
        </w:tc>
        <w:tc>
          <w:tcPr>
            <w:tcW w:w="1061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B193EA" w14:textId="77777777" w:rsidR="0040064B" w:rsidRPr="002C5E66" w:rsidRDefault="0040064B" w:rsidP="002C5E66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2C5E66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LEfSe analysis</w:t>
            </w:r>
          </w:p>
        </w:tc>
        <w:tc>
          <w:tcPr>
            <w:tcW w:w="1067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8460D6" w14:textId="77777777" w:rsidR="0040064B" w:rsidRPr="002C5E66" w:rsidRDefault="0040064B" w:rsidP="002C5E66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2C5E66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Wilcox analysis</w:t>
            </w:r>
          </w:p>
        </w:tc>
        <w:tc>
          <w:tcPr>
            <w:tcW w:w="988" w:type="pct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33C37496" w14:textId="7979D8B6" w:rsidR="0040064B" w:rsidRPr="002C5E66" w:rsidRDefault="0040064B" w:rsidP="002C5E66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MaAsLin3</w:t>
            </w:r>
          </w:p>
        </w:tc>
      </w:tr>
      <w:tr w:rsidR="0040064B" w:rsidRPr="002C5E66" w14:paraId="3F658A63" w14:textId="6C5C7BC7" w:rsidTr="00496EAD">
        <w:trPr>
          <w:trHeight w:val="340"/>
        </w:trPr>
        <w:tc>
          <w:tcPr>
            <w:tcW w:w="49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D129F42" w14:textId="77777777" w:rsidR="0040064B" w:rsidRPr="002C5E66" w:rsidRDefault="0040064B" w:rsidP="002C5E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92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746F49" w14:textId="77777777" w:rsidR="0040064B" w:rsidRPr="002C5E66" w:rsidRDefault="0040064B" w:rsidP="002C5E66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3DE01DD" w14:textId="38BF219A" w:rsidR="0040064B" w:rsidRPr="002C5E66" w:rsidRDefault="0040064B" w:rsidP="002C5E66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RE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6FA338F" w14:textId="76C55300" w:rsidR="0040064B" w:rsidRPr="002C5E66" w:rsidRDefault="0040064B" w:rsidP="002C5E66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SC</w:t>
            </w:r>
          </w:p>
        </w:tc>
        <w:tc>
          <w:tcPr>
            <w:tcW w:w="55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798B83D" w14:textId="1D8BCA36" w:rsidR="0040064B" w:rsidRPr="002C5E66" w:rsidRDefault="0040064B" w:rsidP="002C5E66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RE</w:t>
            </w:r>
          </w:p>
        </w:tc>
        <w:tc>
          <w:tcPr>
            <w:tcW w:w="50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8E0B3FB" w14:textId="09B63F44" w:rsidR="0040064B" w:rsidRPr="002C5E66" w:rsidRDefault="0040064B" w:rsidP="002C5E66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SC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8" w:space="0" w:color="auto"/>
            </w:tcBorders>
          </w:tcPr>
          <w:p w14:paraId="5A4D3EC8" w14:textId="04083635" w:rsidR="0040064B" w:rsidRPr="002C5E66" w:rsidRDefault="0040064B" w:rsidP="002C5E66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RE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8" w:space="0" w:color="auto"/>
            </w:tcBorders>
          </w:tcPr>
          <w:p w14:paraId="3305609A" w14:textId="07F19EDB" w:rsidR="0040064B" w:rsidRPr="002C5E66" w:rsidRDefault="0040064B" w:rsidP="002C5E66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SC</w:t>
            </w:r>
          </w:p>
        </w:tc>
      </w:tr>
      <w:tr w:rsidR="0040064B" w:rsidRPr="002C5E66" w14:paraId="3941D25C" w14:textId="7057CF94" w:rsidTr="00496EAD">
        <w:trPr>
          <w:trHeight w:val="280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AC884" w14:textId="77777777" w:rsidR="0040064B" w:rsidRPr="002C5E66" w:rsidRDefault="0040064B" w:rsidP="002C5E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ylum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B2D8B" w14:textId="77777777" w:rsidR="0040064B" w:rsidRPr="002C5E66" w:rsidRDefault="0040064B" w:rsidP="002C5E6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tinobacteriota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F132D" w14:textId="77777777" w:rsidR="0040064B" w:rsidRPr="002C5E66" w:rsidRDefault="0040064B" w:rsidP="002C5E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2C5E6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F6B7B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558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B281F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509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F1051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507" w:type="pct"/>
            <w:tcBorders>
              <w:top w:val="single" w:sz="8" w:space="0" w:color="auto"/>
            </w:tcBorders>
          </w:tcPr>
          <w:p w14:paraId="071FF0F7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481" w:type="pct"/>
            <w:tcBorders>
              <w:top w:val="single" w:sz="8" w:space="0" w:color="auto"/>
            </w:tcBorders>
          </w:tcPr>
          <w:p w14:paraId="73C36696" w14:textId="67B8FF0E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</w:tr>
      <w:tr w:rsidR="0040064B" w:rsidRPr="002C5E66" w14:paraId="50D7EEC1" w14:textId="2A437238" w:rsidTr="0040064B">
        <w:trPr>
          <w:trHeight w:val="280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FF295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A0BD5" w14:textId="77777777" w:rsidR="0040064B" w:rsidRPr="002C5E66" w:rsidRDefault="0040064B" w:rsidP="002C5E6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acteroidota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4ABB8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C744E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6B299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E5E64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507" w:type="pct"/>
          </w:tcPr>
          <w:p w14:paraId="17DCC196" w14:textId="3F1DAAAE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81" w:type="pct"/>
          </w:tcPr>
          <w:p w14:paraId="78818D35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</w:p>
        </w:tc>
      </w:tr>
      <w:tr w:rsidR="0040064B" w:rsidRPr="002C5E66" w14:paraId="1F0338B4" w14:textId="1D13134E" w:rsidTr="0040064B">
        <w:trPr>
          <w:trHeight w:val="280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F4672" w14:textId="77777777" w:rsidR="0040064B" w:rsidRPr="002C5E66" w:rsidRDefault="0040064B" w:rsidP="002C5E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6E3F35" w14:textId="77777777" w:rsidR="0040064B" w:rsidRPr="002C5E66" w:rsidRDefault="0040064B" w:rsidP="002C5E6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sulfobacterota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7BAC25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87E3C2" w14:textId="77777777" w:rsidR="0040064B" w:rsidRPr="002C5E66" w:rsidRDefault="0040064B" w:rsidP="002C5E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2C5E6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393490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A23CCC" w14:textId="77777777" w:rsidR="0040064B" w:rsidRPr="002C5E66" w:rsidRDefault="0040064B" w:rsidP="002C5E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2C5E6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07" w:type="pct"/>
            <w:tcBorders>
              <w:bottom w:val="single" w:sz="4" w:space="0" w:color="auto"/>
            </w:tcBorders>
          </w:tcPr>
          <w:p w14:paraId="674F488E" w14:textId="7029B2F2" w:rsidR="0040064B" w:rsidRPr="002C5E66" w:rsidRDefault="0040064B" w:rsidP="002C5E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81" w:type="pct"/>
            <w:tcBorders>
              <w:bottom w:val="single" w:sz="4" w:space="0" w:color="auto"/>
            </w:tcBorders>
          </w:tcPr>
          <w:p w14:paraId="7FD86449" w14:textId="77777777" w:rsidR="0040064B" w:rsidRPr="002C5E66" w:rsidRDefault="0040064B" w:rsidP="002C5E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</w:p>
        </w:tc>
      </w:tr>
      <w:tr w:rsidR="0040064B" w:rsidRPr="002C5E66" w14:paraId="5076F223" w14:textId="2B8C3344" w:rsidTr="0040064B">
        <w:trPr>
          <w:trHeight w:val="280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30CA8" w14:textId="77777777" w:rsidR="0040064B" w:rsidRPr="002C5E66" w:rsidRDefault="0040064B" w:rsidP="002C5E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ass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97CDE" w14:textId="77777777" w:rsidR="0040064B" w:rsidRPr="002C5E66" w:rsidRDefault="0040064B" w:rsidP="002C5E6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tinobacteria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849CE" w14:textId="77777777" w:rsidR="0040064B" w:rsidRPr="002C5E66" w:rsidRDefault="0040064B" w:rsidP="002C5E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2C5E6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45906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81850" w14:textId="77777777" w:rsidR="0040064B" w:rsidRPr="002C5E66" w:rsidRDefault="0040064B" w:rsidP="002C5E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2C5E6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9ACCD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507" w:type="pct"/>
            <w:tcBorders>
              <w:top w:val="single" w:sz="4" w:space="0" w:color="auto"/>
            </w:tcBorders>
          </w:tcPr>
          <w:p w14:paraId="66F2D3B2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481" w:type="pct"/>
            <w:tcBorders>
              <w:top w:val="single" w:sz="4" w:space="0" w:color="auto"/>
            </w:tcBorders>
          </w:tcPr>
          <w:p w14:paraId="3C977D2A" w14:textId="26FCD924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</w:tr>
      <w:tr w:rsidR="0040064B" w:rsidRPr="002C5E66" w14:paraId="70BCC632" w14:textId="1AA97659" w:rsidTr="0040064B">
        <w:trPr>
          <w:trHeight w:val="280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34155B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452CC" w14:textId="77777777" w:rsidR="0040064B" w:rsidRPr="002C5E66" w:rsidRDefault="0040064B" w:rsidP="002C5E6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acilli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93700" w14:textId="77777777" w:rsidR="0040064B" w:rsidRPr="002C5E66" w:rsidRDefault="0040064B" w:rsidP="002C5E6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FBB23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B1A22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768443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507" w:type="pct"/>
          </w:tcPr>
          <w:p w14:paraId="61215941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481" w:type="pct"/>
          </w:tcPr>
          <w:p w14:paraId="722DEFBF" w14:textId="4D23066E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</w:tr>
      <w:tr w:rsidR="0040064B" w:rsidRPr="002C5E66" w14:paraId="073E8373" w14:textId="67537429" w:rsidTr="0040064B">
        <w:trPr>
          <w:trHeight w:val="280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C4D6D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2F962" w14:textId="77777777" w:rsidR="0040064B" w:rsidRPr="002C5E66" w:rsidRDefault="0040064B" w:rsidP="002C5E6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acteroidia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5F393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E397A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FC674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D0E68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507" w:type="pct"/>
          </w:tcPr>
          <w:p w14:paraId="16BAA324" w14:textId="53BA8752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81" w:type="pct"/>
          </w:tcPr>
          <w:p w14:paraId="079C39D1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</w:p>
        </w:tc>
      </w:tr>
      <w:tr w:rsidR="0040064B" w:rsidRPr="002C5E66" w14:paraId="0652EDF6" w14:textId="0F62B024" w:rsidTr="0040064B">
        <w:trPr>
          <w:trHeight w:val="280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59A30" w14:textId="77777777" w:rsidR="0040064B" w:rsidRPr="002C5E66" w:rsidRDefault="0040064B" w:rsidP="002C5E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8DAE2" w14:textId="77777777" w:rsidR="0040064B" w:rsidRPr="002C5E66" w:rsidRDefault="0040064B" w:rsidP="002C5E6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ostridia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931F9D4" w14:textId="77777777" w:rsidR="0040064B" w:rsidRPr="002C5E66" w:rsidRDefault="0040064B" w:rsidP="002C5E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2C5E6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D49F8E1" w14:textId="77777777" w:rsidR="0040064B" w:rsidRPr="002C5E66" w:rsidRDefault="0040064B" w:rsidP="002C5E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2C5E6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DB8C9" w14:textId="77777777" w:rsidR="0040064B" w:rsidRPr="002C5E66" w:rsidRDefault="0040064B" w:rsidP="002C5E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6EA2F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507" w:type="pct"/>
          </w:tcPr>
          <w:p w14:paraId="62CC2DBC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481" w:type="pct"/>
          </w:tcPr>
          <w:p w14:paraId="580C04CE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</w:p>
        </w:tc>
      </w:tr>
      <w:tr w:rsidR="0040064B" w:rsidRPr="002C5E66" w14:paraId="72C0D35F" w14:textId="602147B9" w:rsidTr="0040064B">
        <w:trPr>
          <w:trHeight w:val="280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FA486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77E52" w14:textId="77777777" w:rsidR="0040064B" w:rsidRPr="002C5E66" w:rsidRDefault="0040064B" w:rsidP="002C5E6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riobacteriia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B16013B" w14:textId="77777777" w:rsidR="0040064B" w:rsidRPr="002C5E66" w:rsidRDefault="0040064B" w:rsidP="002C5E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2C5E6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63A0E6C" w14:textId="77777777" w:rsidR="0040064B" w:rsidRPr="002C5E66" w:rsidRDefault="0040064B" w:rsidP="002C5E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2C5E6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824D9" w14:textId="77777777" w:rsidR="0040064B" w:rsidRPr="002C5E66" w:rsidRDefault="0040064B" w:rsidP="002C5E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A439E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507" w:type="pct"/>
          </w:tcPr>
          <w:p w14:paraId="760EA939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481" w:type="pct"/>
          </w:tcPr>
          <w:p w14:paraId="77C96BD4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</w:p>
        </w:tc>
      </w:tr>
      <w:tr w:rsidR="0040064B" w:rsidRPr="002C5E66" w14:paraId="5EA2F65B" w14:textId="053AAC3D" w:rsidTr="0040064B">
        <w:trPr>
          <w:trHeight w:val="280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9CE95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719B2" w14:textId="77777777" w:rsidR="0040064B" w:rsidRPr="002C5E66" w:rsidRDefault="0040064B" w:rsidP="002C5E6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sulfovibrionia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1AD42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0B6E3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4EA52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E2D0B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507" w:type="pct"/>
          </w:tcPr>
          <w:p w14:paraId="3F989176" w14:textId="35E63B11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81" w:type="pct"/>
          </w:tcPr>
          <w:p w14:paraId="36EE5C54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</w:p>
        </w:tc>
      </w:tr>
      <w:tr w:rsidR="0040064B" w:rsidRPr="002C5E66" w14:paraId="106AE4D2" w14:textId="7158D6E2" w:rsidTr="0040064B">
        <w:trPr>
          <w:trHeight w:val="280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1E889" w14:textId="77777777" w:rsidR="0040064B" w:rsidRPr="002C5E66" w:rsidRDefault="0040064B" w:rsidP="002C5E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2A3B1" w14:textId="77777777" w:rsidR="0040064B" w:rsidRPr="002C5E66" w:rsidRDefault="0040064B" w:rsidP="002C5E6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icutes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E8190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D36FF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D3ABA1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C14E9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507" w:type="pct"/>
          </w:tcPr>
          <w:p w14:paraId="3DA259CC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481" w:type="pct"/>
          </w:tcPr>
          <w:p w14:paraId="78388A2B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</w:p>
        </w:tc>
      </w:tr>
      <w:tr w:rsidR="0040064B" w:rsidRPr="002C5E66" w14:paraId="3B642DA5" w14:textId="2C198D62" w:rsidTr="0040064B">
        <w:trPr>
          <w:trHeight w:val="280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90C46" w14:textId="77777777" w:rsidR="0040064B" w:rsidRPr="002C5E66" w:rsidRDefault="0040064B" w:rsidP="002C5E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B8DE46" w14:textId="77777777" w:rsidR="0040064B" w:rsidRPr="002C5E66" w:rsidRDefault="0040064B" w:rsidP="002C5E6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ccharimonadia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3342594" w14:textId="77777777" w:rsidR="0040064B" w:rsidRPr="002C5E66" w:rsidRDefault="0040064B" w:rsidP="002C5E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2C5E6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2928C3D" w14:textId="77777777" w:rsidR="0040064B" w:rsidRPr="002C5E66" w:rsidRDefault="0040064B" w:rsidP="002C5E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2C5E6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1AC22C" w14:textId="77777777" w:rsidR="0040064B" w:rsidRPr="002C5E66" w:rsidRDefault="0040064B" w:rsidP="002C5E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2C5E6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97ECCD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507" w:type="pct"/>
            <w:tcBorders>
              <w:bottom w:val="single" w:sz="4" w:space="0" w:color="auto"/>
            </w:tcBorders>
          </w:tcPr>
          <w:p w14:paraId="13A9D495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481" w:type="pct"/>
            <w:tcBorders>
              <w:bottom w:val="single" w:sz="4" w:space="0" w:color="auto"/>
            </w:tcBorders>
          </w:tcPr>
          <w:p w14:paraId="6B51A285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</w:p>
        </w:tc>
      </w:tr>
      <w:tr w:rsidR="0040064B" w:rsidRPr="002C5E66" w14:paraId="4EA2C77F" w14:textId="35D4B1D1" w:rsidTr="0040064B">
        <w:trPr>
          <w:trHeight w:val="280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7DD20" w14:textId="77777777" w:rsidR="0040064B" w:rsidRPr="002C5E66" w:rsidRDefault="0040064B" w:rsidP="002C5E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der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2AC15C" w14:textId="77777777" w:rsidR="0040064B" w:rsidRPr="002C5E66" w:rsidRDefault="0040064B" w:rsidP="002C5E6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idaminococcales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8AAC3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BA121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141DC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86AB7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507" w:type="pct"/>
            <w:tcBorders>
              <w:top w:val="single" w:sz="4" w:space="0" w:color="auto"/>
            </w:tcBorders>
          </w:tcPr>
          <w:p w14:paraId="26FCB3E8" w14:textId="5648EE6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81" w:type="pct"/>
            <w:tcBorders>
              <w:top w:val="single" w:sz="4" w:space="0" w:color="auto"/>
            </w:tcBorders>
          </w:tcPr>
          <w:p w14:paraId="3BB66F2D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</w:p>
        </w:tc>
      </w:tr>
      <w:tr w:rsidR="0040064B" w:rsidRPr="002C5E66" w14:paraId="1A725BDA" w14:textId="60D3D96D" w:rsidTr="0040064B">
        <w:trPr>
          <w:trHeight w:val="280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C24E2" w14:textId="77777777" w:rsidR="0040064B" w:rsidRPr="002C5E66" w:rsidRDefault="0040064B" w:rsidP="002C5E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FD276" w14:textId="77777777" w:rsidR="0040064B" w:rsidRPr="002C5E66" w:rsidRDefault="0040064B" w:rsidP="002C5E6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acteroidales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9C2F8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99695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2C0F3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0F6A1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507" w:type="pct"/>
          </w:tcPr>
          <w:p w14:paraId="42F1CF82" w14:textId="46EECE64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81" w:type="pct"/>
          </w:tcPr>
          <w:p w14:paraId="3A4920C3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</w:p>
        </w:tc>
      </w:tr>
      <w:tr w:rsidR="0040064B" w:rsidRPr="002C5E66" w14:paraId="347417AF" w14:textId="227A9D7A" w:rsidTr="0040064B">
        <w:trPr>
          <w:trHeight w:val="280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A7A1C" w14:textId="77777777" w:rsidR="0040064B" w:rsidRPr="002C5E66" w:rsidRDefault="0040064B" w:rsidP="002C5E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B5BB0" w14:textId="77777777" w:rsidR="0040064B" w:rsidRPr="002C5E66" w:rsidRDefault="0040064B" w:rsidP="002C5E6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ifidobacteriales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94EC6" w14:textId="77777777" w:rsidR="0040064B" w:rsidRPr="002C5E66" w:rsidRDefault="0040064B" w:rsidP="002C5E6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FC19F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3B35F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52FB6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507" w:type="pct"/>
          </w:tcPr>
          <w:p w14:paraId="484BCF29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481" w:type="pct"/>
          </w:tcPr>
          <w:p w14:paraId="54F8137B" w14:textId="5270BE86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</w:tr>
      <w:tr w:rsidR="0040064B" w:rsidRPr="002C5E66" w14:paraId="6EAE8062" w14:textId="4C103E6F" w:rsidTr="0040064B">
        <w:trPr>
          <w:trHeight w:val="280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BD61C0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BE009" w14:textId="77777777" w:rsidR="0040064B" w:rsidRPr="002C5E66" w:rsidRDefault="0040064B" w:rsidP="002C5E6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urkholderiales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E9893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04168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9EBF4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DB9D1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507" w:type="pct"/>
          </w:tcPr>
          <w:p w14:paraId="6D839D55" w14:textId="4A49FF9C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81" w:type="pct"/>
          </w:tcPr>
          <w:p w14:paraId="2637FF9E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</w:p>
        </w:tc>
      </w:tr>
      <w:tr w:rsidR="0040064B" w:rsidRPr="002C5E66" w14:paraId="3FF1A709" w14:textId="4D561B54" w:rsidTr="0040064B">
        <w:trPr>
          <w:trHeight w:val="280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01A4D" w14:textId="77777777" w:rsidR="0040064B" w:rsidRPr="002C5E66" w:rsidRDefault="0040064B" w:rsidP="002C5E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DC8A0" w14:textId="77777777" w:rsidR="0040064B" w:rsidRPr="002C5E66" w:rsidRDefault="0040064B" w:rsidP="002C5E6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ostridiales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C867500" w14:textId="77777777" w:rsidR="0040064B" w:rsidRPr="002C5E66" w:rsidRDefault="0040064B" w:rsidP="002C5E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2C5E6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D43306D" w14:textId="77777777" w:rsidR="0040064B" w:rsidRPr="002C5E66" w:rsidRDefault="0040064B" w:rsidP="002C5E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2C5E6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A5C4FA" w14:textId="77777777" w:rsidR="0040064B" w:rsidRPr="002C5E66" w:rsidRDefault="0040064B" w:rsidP="002C5E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27C92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507" w:type="pct"/>
          </w:tcPr>
          <w:p w14:paraId="0B5B978F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481" w:type="pct"/>
          </w:tcPr>
          <w:p w14:paraId="7B633191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</w:p>
        </w:tc>
      </w:tr>
      <w:tr w:rsidR="0040064B" w:rsidRPr="002C5E66" w14:paraId="6E2E8C32" w14:textId="27716F87" w:rsidTr="0040064B">
        <w:trPr>
          <w:trHeight w:val="280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1CE60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70501" w14:textId="77777777" w:rsidR="0040064B" w:rsidRPr="002C5E66" w:rsidRDefault="0040064B" w:rsidP="002C5E6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riobacteriales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707BFD1" w14:textId="77777777" w:rsidR="0040064B" w:rsidRPr="002C5E66" w:rsidRDefault="0040064B" w:rsidP="002C5E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2C5E6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F56A790" w14:textId="77777777" w:rsidR="0040064B" w:rsidRPr="002C5E66" w:rsidRDefault="0040064B" w:rsidP="002C5E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2C5E6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73C38" w14:textId="77777777" w:rsidR="0040064B" w:rsidRPr="002C5E66" w:rsidRDefault="0040064B" w:rsidP="002C5E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E0264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507" w:type="pct"/>
          </w:tcPr>
          <w:p w14:paraId="38F33D19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481" w:type="pct"/>
          </w:tcPr>
          <w:p w14:paraId="45D05E97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</w:p>
        </w:tc>
      </w:tr>
      <w:tr w:rsidR="0040064B" w:rsidRPr="002C5E66" w14:paraId="78E6D2EA" w14:textId="65C9AACF" w:rsidTr="0040064B">
        <w:trPr>
          <w:trHeight w:val="280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53A27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49181" w14:textId="77777777" w:rsidR="0040064B" w:rsidRPr="002C5E66" w:rsidRDefault="0040064B" w:rsidP="002C5E6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sulfovibrionales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EE991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32224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176F9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E1BA0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507" w:type="pct"/>
          </w:tcPr>
          <w:p w14:paraId="35AB8252" w14:textId="0C5BF21F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81" w:type="pct"/>
          </w:tcPr>
          <w:p w14:paraId="04AAACE1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</w:p>
        </w:tc>
      </w:tr>
      <w:tr w:rsidR="0040064B" w:rsidRPr="002C5E66" w14:paraId="54978068" w14:textId="22B6F9E0" w:rsidTr="0040064B">
        <w:trPr>
          <w:trHeight w:val="280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65CB5" w14:textId="77777777" w:rsidR="0040064B" w:rsidRPr="002C5E66" w:rsidRDefault="0040064B" w:rsidP="002C5E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8F75C8" w14:textId="77777777" w:rsidR="0040064B" w:rsidRPr="002C5E66" w:rsidRDefault="0040064B" w:rsidP="002C5E6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ysipelotrichales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62DF4" w14:textId="77777777" w:rsidR="0040064B" w:rsidRPr="002C5E66" w:rsidRDefault="0040064B" w:rsidP="002C5E6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DE19A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4A371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EFF5D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507" w:type="pct"/>
          </w:tcPr>
          <w:p w14:paraId="6CDCD506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481" w:type="pct"/>
          </w:tcPr>
          <w:p w14:paraId="609CBA73" w14:textId="3E644835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</w:tr>
      <w:tr w:rsidR="0040064B" w:rsidRPr="002C5E66" w14:paraId="5D0BCA4E" w14:textId="77A9B0D4" w:rsidTr="0040064B">
        <w:trPr>
          <w:trHeight w:val="280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5E5A7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829A2" w14:textId="77777777" w:rsidR="0040064B" w:rsidRPr="002C5E66" w:rsidRDefault="0040064B" w:rsidP="002C5E6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achnospirales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21042" w14:textId="77777777" w:rsidR="0040064B" w:rsidRPr="002C5E66" w:rsidRDefault="0040064B" w:rsidP="002C5E6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676BD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6046D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4CCA5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507" w:type="pct"/>
          </w:tcPr>
          <w:p w14:paraId="69E82F44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481" w:type="pct"/>
          </w:tcPr>
          <w:p w14:paraId="43F1BA2A" w14:textId="2832F4E5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</w:tr>
      <w:tr w:rsidR="0040064B" w:rsidRPr="002C5E66" w14:paraId="4ED16FAA" w14:textId="2B7FAE8E" w:rsidTr="0040064B">
        <w:trPr>
          <w:trHeight w:val="280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5CEF8C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EA634" w14:textId="77777777" w:rsidR="0040064B" w:rsidRPr="002C5E66" w:rsidRDefault="0040064B" w:rsidP="002C5E6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actobacillales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AD24A" w14:textId="77777777" w:rsidR="0040064B" w:rsidRPr="002C5E66" w:rsidRDefault="0040064B" w:rsidP="002C5E6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2199B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D160A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36975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507" w:type="pct"/>
          </w:tcPr>
          <w:p w14:paraId="01FEE388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481" w:type="pct"/>
          </w:tcPr>
          <w:p w14:paraId="5C585A7F" w14:textId="45E9AE49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</w:tr>
      <w:tr w:rsidR="0040064B" w:rsidRPr="002C5E66" w14:paraId="1690BBAB" w14:textId="44949CF8" w:rsidTr="0040064B">
        <w:trPr>
          <w:trHeight w:val="280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5B582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11384" w14:textId="77777777" w:rsidR="0040064B" w:rsidRPr="002C5E66" w:rsidRDefault="0040064B" w:rsidP="002C5E6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noglobales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D56A03F" w14:textId="77777777" w:rsidR="0040064B" w:rsidRPr="002C5E66" w:rsidRDefault="0040064B" w:rsidP="002C5E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2C5E6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F4E5CF0" w14:textId="77777777" w:rsidR="0040064B" w:rsidRPr="002C5E66" w:rsidRDefault="0040064B" w:rsidP="002C5E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2C5E6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04B0A" w14:textId="77777777" w:rsidR="0040064B" w:rsidRPr="002C5E66" w:rsidRDefault="0040064B" w:rsidP="002C5E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B8F2F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507" w:type="pct"/>
          </w:tcPr>
          <w:p w14:paraId="7CB99990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481" w:type="pct"/>
          </w:tcPr>
          <w:p w14:paraId="14569FFA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</w:p>
        </w:tc>
      </w:tr>
      <w:tr w:rsidR="0040064B" w:rsidRPr="002C5E66" w14:paraId="4ECFE9E3" w14:textId="5A43F10B" w:rsidTr="0040064B">
        <w:trPr>
          <w:trHeight w:val="280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C4E6F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9E4D2" w14:textId="77777777" w:rsidR="0040064B" w:rsidRPr="002C5E66" w:rsidRDefault="0040064B" w:rsidP="002C5E6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eptostreptococcales_Tissierellales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C26BB" w14:textId="77777777" w:rsidR="0040064B" w:rsidRPr="002C5E66" w:rsidRDefault="0040064B" w:rsidP="002C5E6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6909F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728EA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95ADE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507" w:type="pct"/>
          </w:tcPr>
          <w:p w14:paraId="332B6091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481" w:type="pct"/>
          </w:tcPr>
          <w:p w14:paraId="7B8307D0" w14:textId="39063FF0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</w:tr>
      <w:tr w:rsidR="0040064B" w:rsidRPr="002C5E66" w14:paraId="11BE57E7" w14:textId="6CCFA814" w:rsidTr="0040064B">
        <w:trPr>
          <w:trHeight w:val="280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C9165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280B2" w14:textId="77777777" w:rsidR="0040064B" w:rsidRPr="002C5E66" w:rsidRDefault="0040064B" w:rsidP="002C5E6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ccharimonadales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8BFFE90" w14:textId="77777777" w:rsidR="0040064B" w:rsidRPr="002C5E66" w:rsidRDefault="0040064B" w:rsidP="002C5E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2C5E6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895A23E" w14:textId="77777777" w:rsidR="0040064B" w:rsidRPr="002C5E66" w:rsidRDefault="0040064B" w:rsidP="002C5E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2C5E6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E0CC0" w14:textId="77777777" w:rsidR="0040064B" w:rsidRPr="002C5E66" w:rsidRDefault="0040064B" w:rsidP="002C5E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BEEA1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507" w:type="pct"/>
          </w:tcPr>
          <w:p w14:paraId="694C5801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481" w:type="pct"/>
          </w:tcPr>
          <w:p w14:paraId="756FE84B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</w:p>
        </w:tc>
      </w:tr>
      <w:tr w:rsidR="0040064B" w:rsidRPr="002C5E66" w14:paraId="1B431B5E" w14:textId="612F8E23" w:rsidTr="0040064B">
        <w:trPr>
          <w:trHeight w:val="280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F0259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9EA78" w14:textId="77777777" w:rsidR="0040064B" w:rsidRPr="002C5E66" w:rsidRDefault="0040064B" w:rsidP="002C5E6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aphylococcales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8B4EB24" w14:textId="77777777" w:rsidR="0040064B" w:rsidRPr="002C5E66" w:rsidRDefault="0040064B" w:rsidP="002C5E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2C5E6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FAD8CFB" w14:textId="77777777" w:rsidR="0040064B" w:rsidRPr="002C5E66" w:rsidRDefault="0040064B" w:rsidP="002C5E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2C5E6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66F46" w14:textId="77777777" w:rsidR="0040064B" w:rsidRPr="002C5E66" w:rsidRDefault="0040064B" w:rsidP="002C5E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78E19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507" w:type="pct"/>
          </w:tcPr>
          <w:p w14:paraId="13E6B8D1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481" w:type="pct"/>
          </w:tcPr>
          <w:p w14:paraId="786CCF85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</w:p>
        </w:tc>
      </w:tr>
      <w:tr w:rsidR="0040064B" w:rsidRPr="002C5E66" w14:paraId="0CF28DD7" w14:textId="0162165C" w:rsidTr="0040064B">
        <w:trPr>
          <w:trHeight w:val="280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DA728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2AAB6" w14:textId="77777777" w:rsidR="0040064B" w:rsidRPr="002C5E66" w:rsidRDefault="0040064B" w:rsidP="002C5E6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eillonellales_Selenomonadales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BC14A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2FE10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97EE8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674FA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507" w:type="pct"/>
          </w:tcPr>
          <w:p w14:paraId="42E7724B" w14:textId="3FCF9E26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81" w:type="pct"/>
          </w:tcPr>
          <w:p w14:paraId="2B007069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</w:p>
        </w:tc>
      </w:tr>
      <w:tr w:rsidR="0040064B" w:rsidRPr="002C5E66" w14:paraId="25E6DC6F" w14:textId="4AE52D55" w:rsidTr="0040064B">
        <w:trPr>
          <w:trHeight w:val="280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81D9D" w14:textId="77777777" w:rsidR="0040064B" w:rsidRPr="002C5E66" w:rsidRDefault="0040064B" w:rsidP="002C5E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4E5D5" w14:textId="77777777" w:rsidR="0040064B" w:rsidRPr="002C5E66" w:rsidRDefault="0040064B" w:rsidP="002C5E6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ostridia_UCG_01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1CF07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037A7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193E207" w14:textId="77777777" w:rsidR="0040064B" w:rsidRPr="002C5E66" w:rsidRDefault="0040064B" w:rsidP="002C5E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2C5E6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152F0A6" w14:textId="77777777" w:rsidR="0040064B" w:rsidRPr="002C5E66" w:rsidRDefault="0040064B" w:rsidP="002C5E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2C5E6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07" w:type="pct"/>
          </w:tcPr>
          <w:p w14:paraId="7C64ABEB" w14:textId="13DFD0DA" w:rsidR="0040064B" w:rsidRPr="002C5E66" w:rsidRDefault="0040064B" w:rsidP="002C5E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81" w:type="pct"/>
          </w:tcPr>
          <w:p w14:paraId="5508FC44" w14:textId="77777777" w:rsidR="0040064B" w:rsidRPr="002C5E66" w:rsidRDefault="0040064B" w:rsidP="002C5E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</w:p>
        </w:tc>
      </w:tr>
      <w:tr w:rsidR="0040064B" w:rsidRPr="002C5E66" w14:paraId="0F6E3084" w14:textId="54C2B1E4" w:rsidTr="0040064B">
        <w:trPr>
          <w:trHeight w:val="280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A356C8" w14:textId="77777777" w:rsidR="0040064B" w:rsidRPr="002C5E66" w:rsidRDefault="0040064B" w:rsidP="002C5E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39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4502EF" w14:textId="77777777" w:rsidR="0040064B" w:rsidRPr="002C5E66" w:rsidRDefault="0040064B" w:rsidP="002C5E6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scillospirales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8E6137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346562" w14:textId="77777777" w:rsidR="0040064B" w:rsidRPr="002C5E66" w:rsidRDefault="0040064B" w:rsidP="002C5E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2C5E6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1221161" w14:textId="77777777" w:rsidR="0040064B" w:rsidRPr="002C5E66" w:rsidRDefault="0040064B" w:rsidP="002C5E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2C5E6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3019998" w14:textId="77777777" w:rsidR="0040064B" w:rsidRPr="002C5E66" w:rsidRDefault="0040064B" w:rsidP="002C5E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2C5E6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07" w:type="pct"/>
            <w:tcBorders>
              <w:bottom w:val="single" w:sz="4" w:space="0" w:color="auto"/>
            </w:tcBorders>
          </w:tcPr>
          <w:p w14:paraId="349EA839" w14:textId="30D01018" w:rsidR="0040064B" w:rsidRPr="002C5E66" w:rsidRDefault="0040064B" w:rsidP="002C5E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81" w:type="pct"/>
            <w:tcBorders>
              <w:bottom w:val="single" w:sz="4" w:space="0" w:color="auto"/>
            </w:tcBorders>
          </w:tcPr>
          <w:p w14:paraId="4C2F54F7" w14:textId="77777777" w:rsidR="0040064B" w:rsidRPr="002C5E66" w:rsidRDefault="0040064B" w:rsidP="002C5E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</w:p>
        </w:tc>
      </w:tr>
      <w:tr w:rsidR="0040064B" w:rsidRPr="002C5E66" w14:paraId="5CA14153" w14:textId="4EDB591A" w:rsidTr="0040064B">
        <w:trPr>
          <w:trHeight w:val="280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7F8B2" w14:textId="77777777" w:rsidR="0040064B" w:rsidRPr="002C5E66" w:rsidRDefault="0040064B" w:rsidP="002C5E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mily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C75BF" w14:textId="77777777" w:rsidR="0040064B" w:rsidRPr="002C5E66" w:rsidRDefault="0040064B" w:rsidP="002C5E6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idaminococcaceae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DD2E4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038A3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B9ADD1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DF448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507" w:type="pct"/>
            <w:tcBorders>
              <w:top w:val="single" w:sz="4" w:space="0" w:color="auto"/>
            </w:tcBorders>
          </w:tcPr>
          <w:p w14:paraId="659BD398" w14:textId="74F92C86" w:rsidR="0040064B" w:rsidRPr="002C5E66" w:rsidRDefault="00496EAD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81" w:type="pct"/>
            <w:tcBorders>
              <w:top w:val="single" w:sz="4" w:space="0" w:color="auto"/>
            </w:tcBorders>
          </w:tcPr>
          <w:p w14:paraId="4FF61E53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</w:p>
        </w:tc>
      </w:tr>
      <w:tr w:rsidR="0040064B" w:rsidRPr="002C5E66" w14:paraId="79BBF85E" w14:textId="2FF634DD" w:rsidTr="0040064B">
        <w:trPr>
          <w:trHeight w:val="280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3FED2" w14:textId="77777777" w:rsidR="0040064B" w:rsidRPr="002C5E66" w:rsidRDefault="0040064B" w:rsidP="002C5E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386D1" w14:textId="77777777" w:rsidR="0040064B" w:rsidRPr="002C5E66" w:rsidRDefault="0040064B" w:rsidP="002C5E6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acteroidaceae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7F989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CCF1E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527D48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CDC4C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507" w:type="pct"/>
          </w:tcPr>
          <w:p w14:paraId="046466D1" w14:textId="3900F664" w:rsidR="0040064B" w:rsidRPr="002C5E66" w:rsidRDefault="00496EAD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81" w:type="pct"/>
          </w:tcPr>
          <w:p w14:paraId="1356CC8B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</w:p>
        </w:tc>
      </w:tr>
      <w:tr w:rsidR="0040064B" w:rsidRPr="002C5E66" w14:paraId="547922B4" w14:textId="03F1A433" w:rsidTr="0040064B">
        <w:trPr>
          <w:trHeight w:val="280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42729" w14:textId="77777777" w:rsidR="0040064B" w:rsidRPr="002C5E66" w:rsidRDefault="0040064B" w:rsidP="002C5E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F1C65" w14:textId="77777777" w:rsidR="0040064B" w:rsidRPr="002C5E66" w:rsidRDefault="0040064B" w:rsidP="002C5E6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ifidobacteriaceae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139FD" w14:textId="77777777" w:rsidR="0040064B" w:rsidRPr="002C5E66" w:rsidRDefault="0040064B" w:rsidP="002C5E6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A7CF2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8282E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A4580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507" w:type="pct"/>
          </w:tcPr>
          <w:p w14:paraId="30223AC5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481" w:type="pct"/>
          </w:tcPr>
          <w:p w14:paraId="6834F8BD" w14:textId="162DF47D" w:rsidR="0040064B" w:rsidRPr="002C5E66" w:rsidRDefault="00496EAD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</w:tr>
      <w:tr w:rsidR="0040064B" w:rsidRPr="002C5E66" w14:paraId="67D889EE" w14:textId="53375E0D" w:rsidTr="0040064B">
        <w:trPr>
          <w:trHeight w:val="280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5401D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96185" w14:textId="77777777" w:rsidR="0040064B" w:rsidRPr="002C5E66" w:rsidRDefault="0040064B" w:rsidP="002C5E6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rnobacteriaceae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B4EDBA6" w14:textId="77777777" w:rsidR="0040064B" w:rsidRPr="002C5E66" w:rsidRDefault="0040064B" w:rsidP="002C5E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2C5E6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B4D28DA" w14:textId="77777777" w:rsidR="0040064B" w:rsidRPr="002C5E66" w:rsidRDefault="0040064B" w:rsidP="002C5E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2C5E6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4F9DB" w14:textId="77777777" w:rsidR="0040064B" w:rsidRPr="002C5E66" w:rsidRDefault="0040064B" w:rsidP="002C5E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2050C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507" w:type="pct"/>
          </w:tcPr>
          <w:p w14:paraId="18DC5980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481" w:type="pct"/>
          </w:tcPr>
          <w:p w14:paraId="0E1FE813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</w:p>
        </w:tc>
      </w:tr>
      <w:tr w:rsidR="0040064B" w:rsidRPr="002C5E66" w14:paraId="43EA67BC" w14:textId="7916E216" w:rsidTr="0040064B">
        <w:trPr>
          <w:trHeight w:val="280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050DD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B3395" w14:textId="77777777" w:rsidR="0040064B" w:rsidRPr="002C5E66" w:rsidRDefault="0040064B" w:rsidP="002C5E6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ostridiaceae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616BA5D" w14:textId="77777777" w:rsidR="0040064B" w:rsidRPr="002C5E66" w:rsidRDefault="0040064B" w:rsidP="002C5E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2C5E6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0F85674" w14:textId="77777777" w:rsidR="0040064B" w:rsidRPr="002C5E66" w:rsidRDefault="0040064B" w:rsidP="002C5E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2C5E6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983B9" w14:textId="77777777" w:rsidR="0040064B" w:rsidRPr="002C5E66" w:rsidRDefault="0040064B" w:rsidP="002C5E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F130A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507" w:type="pct"/>
          </w:tcPr>
          <w:p w14:paraId="4BE97AB9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481" w:type="pct"/>
          </w:tcPr>
          <w:p w14:paraId="7DEC673D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</w:p>
        </w:tc>
      </w:tr>
      <w:tr w:rsidR="0040064B" w:rsidRPr="002C5E66" w14:paraId="72B78230" w14:textId="71419C19" w:rsidTr="0040064B">
        <w:trPr>
          <w:trHeight w:val="280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A6FF1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51F75" w14:textId="77777777" w:rsidR="0040064B" w:rsidRPr="002C5E66" w:rsidRDefault="0040064B" w:rsidP="002C5E6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riobacteriaceae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A549A1B" w14:textId="77777777" w:rsidR="0040064B" w:rsidRPr="002C5E66" w:rsidRDefault="0040064B" w:rsidP="002C5E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2C5E6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AA8C60B" w14:textId="77777777" w:rsidR="0040064B" w:rsidRPr="002C5E66" w:rsidRDefault="0040064B" w:rsidP="002C5E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2C5E6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24B5F" w14:textId="77777777" w:rsidR="0040064B" w:rsidRPr="002C5E66" w:rsidRDefault="0040064B" w:rsidP="002C5E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237E7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507" w:type="pct"/>
          </w:tcPr>
          <w:p w14:paraId="7F3A20EE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481" w:type="pct"/>
          </w:tcPr>
          <w:p w14:paraId="7D0E5E8B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</w:p>
        </w:tc>
      </w:tr>
      <w:tr w:rsidR="0040064B" w:rsidRPr="002C5E66" w14:paraId="3F9C3BE3" w14:textId="2B4DF741" w:rsidTr="0040064B">
        <w:trPr>
          <w:trHeight w:val="280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A7383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E16AB" w14:textId="77777777" w:rsidR="0040064B" w:rsidRPr="002C5E66" w:rsidRDefault="0040064B" w:rsidP="002C5E6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sulfovibrionaceae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89329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25B3E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34113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450CB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507" w:type="pct"/>
          </w:tcPr>
          <w:p w14:paraId="64EE3B16" w14:textId="7C0910C9" w:rsidR="0040064B" w:rsidRPr="002C5E66" w:rsidRDefault="00496EAD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81" w:type="pct"/>
          </w:tcPr>
          <w:p w14:paraId="69133CB9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</w:p>
        </w:tc>
      </w:tr>
      <w:tr w:rsidR="0040064B" w:rsidRPr="002C5E66" w14:paraId="0F2BCC17" w14:textId="220D6352" w:rsidTr="0040064B">
        <w:trPr>
          <w:trHeight w:val="280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23985" w14:textId="77777777" w:rsidR="0040064B" w:rsidRPr="002C5E66" w:rsidRDefault="0040064B" w:rsidP="002C5E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59D27" w14:textId="77777777" w:rsidR="0040064B" w:rsidRPr="002C5E66" w:rsidRDefault="0040064B" w:rsidP="002C5E6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terococcaceae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E7AA1FB" w14:textId="77777777" w:rsidR="0040064B" w:rsidRPr="002C5E66" w:rsidRDefault="0040064B" w:rsidP="002C5E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2C5E6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1A4F898" w14:textId="77777777" w:rsidR="0040064B" w:rsidRPr="002C5E66" w:rsidRDefault="0040064B" w:rsidP="002C5E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2C5E6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1B3F6" w14:textId="77777777" w:rsidR="0040064B" w:rsidRPr="002C5E66" w:rsidRDefault="0040064B" w:rsidP="002C5E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1CEE9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507" w:type="pct"/>
          </w:tcPr>
          <w:p w14:paraId="7B180191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481" w:type="pct"/>
          </w:tcPr>
          <w:p w14:paraId="76A7F9A8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</w:p>
        </w:tc>
      </w:tr>
      <w:tr w:rsidR="0040064B" w:rsidRPr="002C5E66" w14:paraId="3CCE08D4" w14:textId="25219D11" w:rsidTr="0040064B">
        <w:trPr>
          <w:trHeight w:val="280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1432F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B17B9" w14:textId="77777777" w:rsidR="0040064B" w:rsidRPr="002C5E66" w:rsidRDefault="0040064B" w:rsidP="002C5E6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ysipelatoclostridiaceae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9F025" w14:textId="77777777" w:rsidR="0040064B" w:rsidRPr="002C5E66" w:rsidRDefault="0040064B" w:rsidP="002C5E6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E9069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6E53C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50783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507" w:type="pct"/>
          </w:tcPr>
          <w:p w14:paraId="38A54B06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481" w:type="pct"/>
          </w:tcPr>
          <w:p w14:paraId="1593528C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</w:p>
        </w:tc>
      </w:tr>
      <w:tr w:rsidR="0040064B" w:rsidRPr="002C5E66" w14:paraId="21C843F9" w14:textId="4FD26F45" w:rsidTr="0040064B">
        <w:trPr>
          <w:trHeight w:val="280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5777F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60BBD" w14:textId="77777777" w:rsidR="0040064B" w:rsidRPr="002C5E66" w:rsidRDefault="0040064B" w:rsidP="002C5E6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ubacterium_coprostanoligenes_group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D523C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8BC4F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D0DD9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90DEE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507" w:type="pct"/>
          </w:tcPr>
          <w:p w14:paraId="71BE8875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481" w:type="pct"/>
          </w:tcPr>
          <w:p w14:paraId="57037C90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</w:p>
        </w:tc>
      </w:tr>
      <w:tr w:rsidR="0040064B" w:rsidRPr="002C5E66" w14:paraId="7E3B15E0" w14:textId="3BCE79A1" w:rsidTr="0040064B">
        <w:trPr>
          <w:trHeight w:val="280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45923" w14:textId="77777777" w:rsidR="0040064B" w:rsidRPr="002C5E66" w:rsidRDefault="0040064B" w:rsidP="002C5E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C579A" w14:textId="77777777" w:rsidR="0040064B" w:rsidRPr="002C5E66" w:rsidRDefault="0040064B" w:rsidP="002C5E6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mellaceae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6F97827" w14:textId="77777777" w:rsidR="0040064B" w:rsidRPr="002C5E66" w:rsidRDefault="0040064B" w:rsidP="002C5E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2C5E6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B833567" w14:textId="77777777" w:rsidR="0040064B" w:rsidRPr="002C5E66" w:rsidRDefault="0040064B" w:rsidP="002C5E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2C5E6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483F7" w14:textId="77777777" w:rsidR="0040064B" w:rsidRPr="002C5E66" w:rsidRDefault="0040064B" w:rsidP="002C5E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676283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507" w:type="pct"/>
          </w:tcPr>
          <w:p w14:paraId="6E6D41B4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481" w:type="pct"/>
          </w:tcPr>
          <w:p w14:paraId="7B1CDCBE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</w:p>
        </w:tc>
      </w:tr>
      <w:tr w:rsidR="0040064B" w:rsidRPr="002C5E66" w14:paraId="07C3EEF9" w14:textId="1D4D5B43" w:rsidTr="0040064B">
        <w:trPr>
          <w:trHeight w:val="280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32DDB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31196" w14:textId="77777777" w:rsidR="0040064B" w:rsidRPr="002C5E66" w:rsidRDefault="0040064B" w:rsidP="002C5E6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achnospiraceae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677F7" w14:textId="77777777" w:rsidR="0040064B" w:rsidRPr="002C5E66" w:rsidRDefault="0040064B" w:rsidP="002C5E6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51BB7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52547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400EA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507" w:type="pct"/>
          </w:tcPr>
          <w:p w14:paraId="4047DADD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481" w:type="pct"/>
          </w:tcPr>
          <w:p w14:paraId="3BB2E518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</w:p>
        </w:tc>
      </w:tr>
      <w:tr w:rsidR="0040064B" w:rsidRPr="002C5E66" w14:paraId="2324271F" w14:textId="590B95B2" w:rsidTr="0040064B">
        <w:trPr>
          <w:trHeight w:val="280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37165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1E63D" w14:textId="77777777" w:rsidR="0040064B" w:rsidRPr="002C5E66" w:rsidRDefault="0040064B" w:rsidP="002C5E6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actobacillaceae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EBA94FD" w14:textId="77777777" w:rsidR="0040064B" w:rsidRPr="002C5E66" w:rsidRDefault="0040064B" w:rsidP="002C5E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2C5E6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6F2B528" w14:textId="77777777" w:rsidR="0040064B" w:rsidRPr="002C5E66" w:rsidRDefault="0040064B" w:rsidP="002C5E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2C5E6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C9420" w14:textId="77777777" w:rsidR="0040064B" w:rsidRPr="002C5E66" w:rsidRDefault="0040064B" w:rsidP="002C5E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B6C3D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507" w:type="pct"/>
          </w:tcPr>
          <w:p w14:paraId="7891D80D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481" w:type="pct"/>
          </w:tcPr>
          <w:p w14:paraId="2C7AAE8C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</w:p>
        </w:tc>
      </w:tr>
      <w:tr w:rsidR="0040064B" w:rsidRPr="002C5E66" w14:paraId="0660B6CA" w14:textId="79870560" w:rsidTr="0040064B">
        <w:trPr>
          <w:trHeight w:val="280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D8443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C7DA6D" w14:textId="77777777" w:rsidR="0040064B" w:rsidRPr="002C5E66" w:rsidRDefault="0040064B" w:rsidP="002C5E6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noglobaceae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2136A80" w14:textId="77777777" w:rsidR="0040064B" w:rsidRPr="002C5E66" w:rsidRDefault="0040064B" w:rsidP="002C5E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2C5E6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DE9A7B7" w14:textId="77777777" w:rsidR="0040064B" w:rsidRPr="002C5E66" w:rsidRDefault="0040064B" w:rsidP="002C5E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2C5E6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3CA95" w14:textId="77777777" w:rsidR="0040064B" w:rsidRPr="002C5E66" w:rsidRDefault="0040064B" w:rsidP="002C5E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F8B54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507" w:type="pct"/>
          </w:tcPr>
          <w:p w14:paraId="265C99A8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481" w:type="pct"/>
          </w:tcPr>
          <w:p w14:paraId="4BE62FE2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</w:p>
        </w:tc>
      </w:tr>
      <w:tr w:rsidR="0040064B" w:rsidRPr="002C5E66" w14:paraId="321F0B14" w14:textId="58C7BC41" w:rsidTr="0040064B">
        <w:trPr>
          <w:trHeight w:val="280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10960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175DF" w14:textId="77777777" w:rsidR="0040064B" w:rsidRPr="002C5E66" w:rsidRDefault="0040064B" w:rsidP="002C5E6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scillospiraceae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39394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144A6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34A67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A30CE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507" w:type="pct"/>
          </w:tcPr>
          <w:p w14:paraId="3DAB8148" w14:textId="31E1EC1A" w:rsidR="0040064B" w:rsidRPr="002C5E66" w:rsidRDefault="00496EAD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81" w:type="pct"/>
          </w:tcPr>
          <w:p w14:paraId="018DEA93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</w:p>
        </w:tc>
      </w:tr>
      <w:tr w:rsidR="0040064B" w:rsidRPr="002C5E66" w14:paraId="5BA0A494" w14:textId="3C6CBE87" w:rsidTr="0040064B">
        <w:trPr>
          <w:trHeight w:val="280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8D99A" w14:textId="77777777" w:rsidR="0040064B" w:rsidRPr="002C5E66" w:rsidRDefault="0040064B" w:rsidP="002C5E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0D2E5" w14:textId="77777777" w:rsidR="0040064B" w:rsidRPr="002C5E66" w:rsidRDefault="0040064B" w:rsidP="002C5E6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eptostreptococcaceae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76F0A" w14:textId="77777777" w:rsidR="0040064B" w:rsidRPr="002C5E66" w:rsidRDefault="0040064B" w:rsidP="002C5E6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B8FEC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D40E7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FB49B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507" w:type="pct"/>
          </w:tcPr>
          <w:p w14:paraId="3D762D18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481" w:type="pct"/>
          </w:tcPr>
          <w:p w14:paraId="32D61291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</w:p>
        </w:tc>
      </w:tr>
      <w:tr w:rsidR="0040064B" w:rsidRPr="002C5E66" w14:paraId="6B7D5D6C" w14:textId="59931B97" w:rsidTr="0040064B">
        <w:trPr>
          <w:trHeight w:val="280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6AEC9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C39E0" w14:textId="77777777" w:rsidR="0040064B" w:rsidRPr="002C5E66" w:rsidRDefault="0040064B" w:rsidP="002C5E6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uminococcaceae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50C95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0918A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DDC13B5" w14:textId="77777777" w:rsidR="0040064B" w:rsidRPr="002C5E66" w:rsidRDefault="0040064B" w:rsidP="002C5E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2C5E6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EECBF8D" w14:textId="77777777" w:rsidR="0040064B" w:rsidRPr="002C5E66" w:rsidRDefault="0040064B" w:rsidP="002C5E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2C5E6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07" w:type="pct"/>
          </w:tcPr>
          <w:p w14:paraId="74D640F2" w14:textId="77777777" w:rsidR="0040064B" w:rsidRPr="002C5E66" w:rsidRDefault="0040064B" w:rsidP="002C5E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481" w:type="pct"/>
          </w:tcPr>
          <w:p w14:paraId="7B9664AA" w14:textId="77777777" w:rsidR="0040064B" w:rsidRPr="002C5E66" w:rsidRDefault="0040064B" w:rsidP="002C5E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</w:p>
        </w:tc>
      </w:tr>
      <w:tr w:rsidR="0040064B" w:rsidRPr="002C5E66" w14:paraId="72C4F6F2" w14:textId="53A0D4C7" w:rsidTr="0040064B">
        <w:trPr>
          <w:trHeight w:val="280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5EE9F" w14:textId="77777777" w:rsidR="0040064B" w:rsidRPr="002C5E66" w:rsidRDefault="0040064B" w:rsidP="002C5E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0234E" w14:textId="77777777" w:rsidR="0040064B" w:rsidRPr="002C5E66" w:rsidRDefault="0040064B" w:rsidP="002C5E6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ccharimonadaceae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3671D23" w14:textId="77777777" w:rsidR="0040064B" w:rsidRPr="002C5E66" w:rsidRDefault="0040064B" w:rsidP="002C5E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2C5E6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5D58B3A" w14:textId="77777777" w:rsidR="0040064B" w:rsidRPr="002C5E66" w:rsidRDefault="0040064B" w:rsidP="002C5E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2C5E6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AFCCD" w14:textId="77777777" w:rsidR="0040064B" w:rsidRPr="002C5E66" w:rsidRDefault="0040064B" w:rsidP="002C5E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0F7F3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507" w:type="pct"/>
          </w:tcPr>
          <w:p w14:paraId="751449D1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481" w:type="pct"/>
          </w:tcPr>
          <w:p w14:paraId="5C0FBC6B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</w:p>
        </w:tc>
      </w:tr>
      <w:tr w:rsidR="0040064B" w:rsidRPr="002C5E66" w14:paraId="3E92BEF9" w14:textId="62BC44D0" w:rsidTr="0040064B">
        <w:trPr>
          <w:trHeight w:val="280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42A1AC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0EB6B" w14:textId="77777777" w:rsidR="0040064B" w:rsidRPr="002C5E66" w:rsidRDefault="0040064B" w:rsidP="002C5E6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lenomonadaceae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460F5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85EDB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BFF2D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958DD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507" w:type="pct"/>
          </w:tcPr>
          <w:p w14:paraId="6919221D" w14:textId="628F6350" w:rsidR="0040064B" w:rsidRPr="002C5E66" w:rsidRDefault="00496EAD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81" w:type="pct"/>
          </w:tcPr>
          <w:p w14:paraId="6BA8C7A3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</w:p>
        </w:tc>
      </w:tr>
      <w:tr w:rsidR="0040064B" w:rsidRPr="002C5E66" w14:paraId="7E8EDEC0" w14:textId="44FF9D85" w:rsidTr="0040064B">
        <w:trPr>
          <w:trHeight w:val="280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52224" w14:textId="77777777" w:rsidR="0040064B" w:rsidRPr="002C5E66" w:rsidRDefault="0040064B" w:rsidP="002C5E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B74BB" w14:textId="77777777" w:rsidR="0040064B" w:rsidRPr="002C5E66" w:rsidRDefault="0040064B" w:rsidP="002C5E6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reptococcaceae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9DF82" w14:textId="77777777" w:rsidR="0040064B" w:rsidRPr="002C5E66" w:rsidRDefault="0040064B" w:rsidP="002C5E6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05332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47E40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C5C53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507" w:type="pct"/>
          </w:tcPr>
          <w:p w14:paraId="728183AB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481" w:type="pct"/>
          </w:tcPr>
          <w:p w14:paraId="1D4AC0F9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</w:p>
        </w:tc>
      </w:tr>
      <w:tr w:rsidR="0040064B" w:rsidRPr="002C5E66" w14:paraId="3798F679" w14:textId="57D9D923" w:rsidTr="0040064B">
        <w:trPr>
          <w:trHeight w:val="280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45CAB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3DBC6" w14:textId="77777777" w:rsidR="0040064B" w:rsidRPr="002C5E66" w:rsidRDefault="0040064B" w:rsidP="002C5E6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utterellaceae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2F1A1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C77E4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04DD4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69C5A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507" w:type="pct"/>
          </w:tcPr>
          <w:p w14:paraId="74A1AFD5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481" w:type="pct"/>
          </w:tcPr>
          <w:p w14:paraId="5B6BF4E5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</w:p>
        </w:tc>
      </w:tr>
      <w:tr w:rsidR="0040064B" w:rsidRPr="002C5E66" w14:paraId="166E1747" w14:textId="579EE595" w:rsidTr="00496EAD">
        <w:trPr>
          <w:trHeight w:val="280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44844" w14:textId="77777777" w:rsidR="0040064B" w:rsidRPr="002C5E66" w:rsidRDefault="0040064B" w:rsidP="002C5E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5170C" w14:textId="77777777" w:rsidR="0040064B" w:rsidRPr="002C5E66" w:rsidRDefault="0040064B" w:rsidP="002C5E6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annerellaceae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611DFA2" w14:textId="77777777" w:rsidR="0040064B" w:rsidRPr="002C5E66" w:rsidRDefault="0040064B" w:rsidP="002C5E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2C5E6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6BD2424" w14:textId="77777777" w:rsidR="0040064B" w:rsidRPr="002C5E66" w:rsidRDefault="0040064B" w:rsidP="002C5E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2C5E6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04E33" w14:textId="77777777" w:rsidR="0040064B" w:rsidRPr="002C5E66" w:rsidRDefault="0040064B" w:rsidP="002C5E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4BB31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507" w:type="pct"/>
          </w:tcPr>
          <w:p w14:paraId="2639FA5D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481" w:type="pct"/>
          </w:tcPr>
          <w:p w14:paraId="05DA70A8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</w:p>
        </w:tc>
      </w:tr>
      <w:tr w:rsidR="0040064B" w:rsidRPr="002C5E66" w14:paraId="1FB057C0" w14:textId="2820833F" w:rsidTr="00496EAD">
        <w:trPr>
          <w:trHeight w:val="290"/>
        </w:trPr>
        <w:tc>
          <w:tcPr>
            <w:tcW w:w="49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87FB56B" w14:textId="77777777" w:rsidR="0040064B" w:rsidRPr="002C5E66" w:rsidRDefault="0040064B" w:rsidP="002C5E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9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65F8D4E" w14:textId="77777777" w:rsidR="0040064B" w:rsidRPr="002C5E66" w:rsidRDefault="0040064B" w:rsidP="002C5E6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eillonellaceae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ABCD575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955C78A" w14:textId="77777777" w:rsidR="0040064B" w:rsidRPr="002C5E66" w:rsidRDefault="0040064B" w:rsidP="002C5E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5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AD4D165" w14:textId="77777777" w:rsidR="0040064B" w:rsidRPr="002C5E66" w:rsidRDefault="0040064B" w:rsidP="002C5E66">
            <w:pPr>
              <w:widowControl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50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1720ED8" w14:textId="77777777" w:rsidR="0040064B" w:rsidRPr="002C5E66" w:rsidRDefault="0040064B" w:rsidP="002C5E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07" w:type="pct"/>
            <w:tcBorders>
              <w:bottom w:val="single" w:sz="8" w:space="0" w:color="auto"/>
            </w:tcBorders>
          </w:tcPr>
          <w:p w14:paraId="40384F90" w14:textId="02D5E3C3" w:rsidR="0040064B" w:rsidRPr="002C5E66" w:rsidRDefault="00496EAD" w:rsidP="002C5E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C5E66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ü</w:t>
            </w:r>
          </w:p>
        </w:tc>
        <w:tc>
          <w:tcPr>
            <w:tcW w:w="481" w:type="pct"/>
            <w:tcBorders>
              <w:bottom w:val="single" w:sz="8" w:space="0" w:color="auto"/>
            </w:tcBorders>
          </w:tcPr>
          <w:p w14:paraId="0257D3CB" w14:textId="77777777" w:rsidR="0040064B" w:rsidRPr="002C5E66" w:rsidRDefault="0040064B" w:rsidP="002C5E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bookmarkEnd w:id="0"/>
    </w:tbl>
    <w:p w14:paraId="13D0A343" w14:textId="77777777" w:rsidR="00A1215A" w:rsidRPr="004A1D58" w:rsidRDefault="00A1215A" w:rsidP="00D43CEB">
      <w:pPr>
        <w:jc w:val="left"/>
        <w:rPr>
          <w:rFonts w:hint="eastAsia"/>
        </w:rPr>
      </w:pPr>
    </w:p>
    <w:sectPr w:rsidR="00A1215A" w:rsidRPr="004A1D58" w:rsidSect="0040064B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71AEC7" w14:textId="77777777" w:rsidR="006C0B45" w:rsidRDefault="006C0B45" w:rsidP="0022583A">
      <w:pPr>
        <w:rPr>
          <w:rFonts w:hint="eastAsia"/>
        </w:rPr>
      </w:pPr>
      <w:r>
        <w:separator/>
      </w:r>
    </w:p>
  </w:endnote>
  <w:endnote w:type="continuationSeparator" w:id="0">
    <w:p w14:paraId="13D2DD94" w14:textId="77777777" w:rsidR="006C0B45" w:rsidRDefault="006C0B45" w:rsidP="0022583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BE089A" w14:textId="77777777" w:rsidR="006C0B45" w:rsidRDefault="006C0B45" w:rsidP="0022583A">
      <w:pPr>
        <w:rPr>
          <w:rFonts w:hint="eastAsia"/>
        </w:rPr>
      </w:pPr>
      <w:r>
        <w:separator/>
      </w:r>
    </w:p>
  </w:footnote>
  <w:footnote w:type="continuationSeparator" w:id="0">
    <w:p w14:paraId="4235BA3E" w14:textId="77777777" w:rsidR="006C0B45" w:rsidRDefault="006C0B45" w:rsidP="0022583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7B5E"/>
    <w:rsid w:val="00015E93"/>
    <w:rsid w:val="00016715"/>
    <w:rsid w:val="00024DEC"/>
    <w:rsid w:val="00025410"/>
    <w:rsid w:val="00054082"/>
    <w:rsid w:val="00054AFA"/>
    <w:rsid w:val="000747B8"/>
    <w:rsid w:val="00090424"/>
    <w:rsid w:val="00090CD6"/>
    <w:rsid w:val="000A567A"/>
    <w:rsid w:val="000C29E9"/>
    <w:rsid w:val="000C5DBD"/>
    <w:rsid w:val="000C6585"/>
    <w:rsid w:val="000E62B2"/>
    <w:rsid w:val="000E7743"/>
    <w:rsid w:val="00116189"/>
    <w:rsid w:val="00134AC4"/>
    <w:rsid w:val="00142179"/>
    <w:rsid w:val="0018356D"/>
    <w:rsid w:val="0020036B"/>
    <w:rsid w:val="002041CE"/>
    <w:rsid w:val="00224E2B"/>
    <w:rsid w:val="0022583A"/>
    <w:rsid w:val="002346C5"/>
    <w:rsid w:val="0025313E"/>
    <w:rsid w:val="002C5E66"/>
    <w:rsid w:val="00304EB4"/>
    <w:rsid w:val="00327452"/>
    <w:rsid w:val="003363E5"/>
    <w:rsid w:val="0036778A"/>
    <w:rsid w:val="003A26D6"/>
    <w:rsid w:val="003F1C57"/>
    <w:rsid w:val="0040064B"/>
    <w:rsid w:val="00443721"/>
    <w:rsid w:val="00484478"/>
    <w:rsid w:val="00496EAD"/>
    <w:rsid w:val="004A1D58"/>
    <w:rsid w:val="004B549E"/>
    <w:rsid w:val="004D3329"/>
    <w:rsid w:val="004E2C66"/>
    <w:rsid w:val="004F7093"/>
    <w:rsid w:val="0051221B"/>
    <w:rsid w:val="00597AD3"/>
    <w:rsid w:val="005C382A"/>
    <w:rsid w:val="005C7C8C"/>
    <w:rsid w:val="005E5A0E"/>
    <w:rsid w:val="00612D06"/>
    <w:rsid w:val="00685D3D"/>
    <w:rsid w:val="00695905"/>
    <w:rsid w:val="006A07FF"/>
    <w:rsid w:val="006C0B45"/>
    <w:rsid w:val="006E4D37"/>
    <w:rsid w:val="00706F45"/>
    <w:rsid w:val="00715A13"/>
    <w:rsid w:val="00727B5E"/>
    <w:rsid w:val="00753A88"/>
    <w:rsid w:val="00756BD6"/>
    <w:rsid w:val="007620B6"/>
    <w:rsid w:val="00764E96"/>
    <w:rsid w:val="00784533"/>
    <w:rsid w:val="007A122A"/>
    <w:rsid w:val="007A5463"/>
    <w:rsid w:val="007C2F64"/>
    <w:rsid w:val="007D56A6"/>
    <w:rsid w:val="007F4408"/>
    <w:rsid w:val="0080108C"/>
    <w:rsid w:val="00830151"/>
    <w:rsid w:val="00833FEC"/>
    <w:rsid w:val="00861D03"/>
    <w:rsid w:val="008C7C7D"/>
    <w:rsid w:val="008E0CB9"/>
    <w:rsid w:val="008F1E0A"/>
    <w:rsid w:val="00906EFC"/>
    <w:rsid w:val="00921526"/>
    <w:rsid w:val="0093477A"/>
    <w:rsid w:val="0096245E"/>
    <w:rsid w:val="00964AD4"/>
    <w:rsid w:val="009D6929"/>
    <w:rsid w:val="00A07482"/>
    <w:rsid w:val="00A1215A"/>
    <w:rsid w:val="00A125DF"/>
    <w:rsid w:val="00A14097"/>
    <w:rsid w:val="00A20BD4"/>
    <w:rsid w:val="00A26DBB"/>
    <w:rsid w:val="00A503AE"/>
    <w:rsid w:val="00A72F3F"/>
    <w:rsid w:val="00A86937"/>
    <w:rsid w:val="00AA0716"/>
    <w:rsid w:val="00AC4D42"/>
    <w:rsid w:val="00B036A1"/>
    <w:rsid w:val="00B66E95"/>
    <w:rsid w:val="00BA7011"/>
    <w:rsid w:val="00BC21CB"/>
    <w:rsid w:val="00BC5000"/>
    <w:rsid w:val="00BF48F8"/>
    <w:rsid w:val="00C634CC"/>
    <w:rsid w:val="00C67720"/>
    <w:rsid w:val="00C8086F"/>
    <w:rsid w:val="00CA3B26"/>
    <w:rsid w:val="00CB3C69"/>
    <w:rsid w:val="00CD661C"/>
    <w:rsid w:val="00D17ED4"/>
    <w:rsid w:val="00D22DF4"/>
    <w:rsid w:val="00D43CEB"/>
    <w:rsid w:val="00D6690C"/>
    <w:rsid w:val="00D96970"/>
    <w:rsid w:val="00DB5FF6"/>
    <w:rsid w:val="00DB6FF3"/>
    <w:rsid w:val="00E213A3"/>
    <w:rsid w:val="00E72DF5"/>
    <w:rsid w:val="00E83C00"/>
    <w:rsid w:val="00EF19CA"/>
    <w:rsid w:val="00EF33EB"/>
    <w:rsid w:val="00F25782"/>
    <w:rsid w:val="00F27D56"/>
    <w:rsid w:val="00F34ABD"/>
    <w:rsid w:val="00F5617B"/>
    <w:rsid w:val="00F758AC"/>
    <w:rsid w:val="00F951EB"/>
    <w:rsid w:val="00FA0DC4"/>
    <w:rsid w:val="00FE17E4"/>
    <w:rsid w:val="00FF12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45A4A7D"/>
  <w15:chartTrackingRefBased/>
  <w15:docId w15:val="{86CA9487-BFEE-45EA-8BC2-8877BD8BEE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D332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2583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2583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258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2583A"/>
    <w:rPr>
      <w:sz w:val="18"/>
      <w:szCs w:val="18"/>
    </w:rPr>
  </w:style>
  <w:style w:type="table" w:styleId="a7">
    <w:name w:val="Table Grid"/>
    <w:basedOn w:val="a1"/>
    <w:uiPriority w:val="39"/>
    <w:rsid w:val="002258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598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75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8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43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4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0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8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0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258</Words>
  <Characters>1473</Characters>
  <Application>Microsoft Office Word</Application>
  <DocSecurity>0</DocSecurity>
  <Lines>12</Lines>
  <Paragraphs>3</Paragraphs>
  <ScaleCrop>false</ScaleCrop>
  <Company/>
  <LinksUpToDate>false</LinksUpToDate>
  <CharactersWithSpaces>1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雄宝</dc:creator>
  <cp:keywords/>
  <dc:description/>
  <cp:lastModifiedBy>雪菲 胡</cp:lastModifiedBy>
  <cp:revision>4</cp:revision>
  <dcterms:created xsi:type="dcterms:W3CDTF">2026-03-25T02:17:00Z</dcterms:created>
  <dcterms:modified xsi:type="dcterms:W3CDTF">2026-03-25T07:35:00Z</dcterms:modified>
</cp:coreProperties>
</file>